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5F5A2" w14:textId="19324CB8" w:rsidR="00CF1895" w:rsidRPr="00AC1190" w:rsidRDefault="00AC1190" w:rsidP="00AC1190">
      <w:pPr>
        <w:pStyle w:val="Heading1"/>
        <w:spacing w:line="480" w:lineRule="auto"/>
      </w:pPr>
      <w:r w:rsidRPr="008946C0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1CA7F50" wp14:editId="6907CF83">
            <wp:simplePos x="0" y="0"/>
            <wp:positionH relativeFrom="margin">
              <wp:align>center</wp:align>
            </wp:positionH>
            <wp:positionV relativeFrom="paragraph">
              <wp:posOffset>478214</wp:posOffset>
            </wp:positionV>
            <wp:extent cx="5733614" cy="4922476"/>
            <wp:effectExtent l="0" t="0" r="63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49" b="8398"/>
                    <a:stretch/>
                  </pic:blipFill>
                  <pic:spPr bwMode="auto">
                    <a:xfrm>
                      <a:off x="0" y="0"/>
                      <a:ext cx="5733614" cy="4922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DA18BCF" w14:textId="54889669" w:rsidR="00AF34C1" w:rsidRPr="006F3C4F" w:rsidRDefault="00CF1895" w:rsidP="00AC1190">
      <w:pPr>
        <w:spacing w:line="480" w:lineRule="auto"/>
        <w:rPr>
          <w:sz w:val="24"/>
          <w:szCs w:val="24"/>
        </w:rPr>
      </w:pPr>
      <w:r w:rsidRPr="00D64AA8">
        <w:rPr>
          <w:b/>
          <w:bCs/>
          <w:sz w:val="24"/>
          <w:szCs w:val="24"/>
        </w:rPr>
        <w:t>Supplementary Figure 1.</w:t>
      </w:r>
      <w:r w:rsidRPr="008946C0">
        <w:rPr>
          <w:sz w:val="24"/>
          <w:szCs w:val="24"/>
        </w:rPr>
        <w:t xml:space="preserve"> Spatial pattern similarity across subjects in</w:t>
      </w:r>
      <w:r w:rsidR="00FF2833">
        <w:rPr>
          <w:sz w:val="24"/>
          <w:szCs w:val="24"/>
        </w:rPr>
        <w:t xml:space="preserve"> 2-D version of</w:t>
      </w:r>
      <w:r w:rsidRPr="008946C0">
        <w:rPr>
          <w:sz w:val="24"/>
          <w:szCs w:val="24"/>
        </w:rPr>
        <w:t xml:space="preserve"> clip 1</w:t>
      </w:r>
      <w:r w:rsidR="00FF2833">
        <w:rPr>
          <w:sz w:val="24"/>
          <w:szCs w:val="24"/>
        </w:rPr>
        <w:t>, analyzed</w:t>
      </w:r>
      <w:r w:rsidRPr="008946C0">
        <w:rPr>
          <w:sz w:val="24"/>
          <w:szCs w:val="24"/>
        </w:rPr>
        <w:t xml:space="preserve"> with 5mm searchlights</w:t>
      </w:r>
      <w:r w:rsidR="00FF2833">
        <w:rPr>
          <w:sz w:val="24"/>
          <w:szCs w:val="24"/>
        </w:rPr>
        <w:t xml:space="preserve"> (N=54)</w:t>
      </w:r>
      <w:r w:rsidRPr="008946C0">
        <w:rPr>
          <w:sz w:val="24"/>
          <w:szCs w:val="24"/>
        </w:rPr>
        <w:t>.</w:t>
      </w:r>
      <w:r w:rsidR="00FF2833">
        <w:rPr>
          <w:sz w:val="24"/>
          <w:szCs w:val="24"/>
        </w:rPr>
        <w:t xml:space="preserve"> Significant similarity </w:t>
      </w:r>
      <w:r w:rsidR="00655063">
        <w:rPr>
          <w:sz w:val="24"/>
          <w:szCs w:val="24"/>
        </w:rPr>
        <w:t xml:space="preserve">remains non-uniform but </w:t>
      </w:r>
      <w:r w:rsidR="001B2EB3">
        <w:rPr>
          <w:sz w:val="24"/>
          <w:szCs w:val="24"/>
        </w:rPr>
        <w:t xml:space="preserve">covers less of the visual cortex than in larger searchlight sizes and limited primarily to early visual areas and </w:t>
      </w:r>
      <w:r w:rsidR="00A515D5">
        <w:rPr>
          <w:sz w:val="24"/>
          <w:szCs w:val="24"/>
        </w:rPr>
        <w:t xml:space="preserve">right </w:t>
      </w:r>
      <w:r w:rsidR="001B2EB3">
        <w:rPr>
          <w:sz w:val="24"/>
          <w:szCs w:val="24"/>
        </w:rPr>
        <w:t>lateral occipital areas (LO1 and LO2)</w:t>
      </w:r>
      <w:r w:rsidR="00E8099B">
        <w:rPr>
          <w:sz w:val="24"/>
          <w:szCs w:val="24"/>
        </w:rPr>
        <w:t>.</w:t>
      </w:r>
      <w:r w:rsidR="00AF34C1">
        <w:rPr>
          <w:sz w:val="24"/>
          <w:szCs w:val="24"/>
        </w:rPr>
        <w:t xml:space="preserve"> </w:t>
      </w:r>
      <w:r w:rsidR="00686E31" w:rsidRPr="3536977F">
        <w:rPr>
          <w:rFonts w:cs="Times New Roman"/>
          <w:sz w:val="24"/>
          <w:szCs w:val="24"/>
        </w:rPr>
        <w:t xml:space="preserve">Only areas that passed the family-wise error corrected threshold from permutation tests are shown. </w:t>
      </w:r>
      <w:r w:rsidR="00AF34C1" w:rsidRPr="3536977F">
        <w:rPr>
          <w:rFonts w:cs="Times New Roman"/>
          <w:sz w:val="24"/>
          <w:szCs w:val="24"/>
        </w:rPr>
        <w:t>Visual area borders reflect population atlas boundaries</w:t>
      </w:r>
      <w:r w:rsidR="00AF34C1">
        <w:rPr>
          <w:rFonts w:cs="Times New Roman"/>
          <w:sz w:val="24"/>
          <w:szCs w:val="24"/>
        </w:rPr>
        <w:fldChar w:fldCharType="begin">
          <w:fldData xml:space="preserve">PEVuZE5vdGU+PENpdGU+PEF1dGhvcj5XYW5nPC9BdXRob3I+PFllYXI+MjAxNTwvWWVhcj48UmVj
TnVtPjE0MTwvUmVjTnVtPjxEaXNwbGF5VGV4dD48c3R5bGUgZmFjZT0ic3VwZXJzY3JpcHQiPjMz
PC9zdHlsZT48L0Rpc3BsYXlUZXh0PjxyZWNvcmQ+PHJlYy1udW1iZXI+MTQxPC9yZWMtbnVtYmVy
Pjxmb3JlaWduLWtleXM+PGtleSBhcHA9IkVOIiBkYi1pZD0iZTUwZnQ5MmVtNXA1dDJlcmE5YnZ4
YWVtZXp3c3ZyMnRldnIwIiB0aW1lc3RhbXA9IjE0NzMyNjAwNzUiPjE0MTwva2V5PjxrZXkgYXBw
PSJFTldlYiIgZGItaWQ9IiI+MDwva2V5PjwvZm9yZWlnbi1rZXlzPjxyZWYtdHlwZSBuYW1lPSJK
b3VybmFsIEFydGljbGUiPjE3PC9yZWYtdHlwZT48Y29udHJpYnV0b3JzPjxhdXRob3JzPjxhdXRo
b3I+V2FuZywgTC48L2F1dGhvcj48YXV0aG9yPk1ydWN6ZWssIFIuIEUuPC9hdXRob3I+PGF1dGhv
cj5BcmNhcm8sIE0uIEouPC9hdXRob3I+PGF1dGhvcj5LYXN0bmVyLCBTLjwvYXV0aG9yPjwvYXV0
aG9ycz48L2NvbnRyaWJ1dG9ycz48YXV0aC1hZGRyZXNzPlByaW5jZXRvbiBOZXVyb3NjaWVuY2Ug
SW5zdGl0dXRlIGFuZCBEZXBhcnRtZW50IG9mIFBzeWNob2xvZ3ksIFByaW5jZXRvbiBVbml2ZXJz
aXR5LCBQcmluY2V0b24sIE5KIDA4NTQ0LCBVU0EgS2V5IExhYm9yYXRvcnkgb2YgTWVudGFsIEhl
YWx0aCwgSW5zdGl0dXRlIG9mIFBzeWNob2xvZ3ksIENoaW5lc2UgQWNhZGVteSBvZiBTY2llbmNl
cywgQmVpamluZyAxMDAxMDEsIENoaW5hLiYjeEQ7UHJpbmNldG9uIE5ldXJvc2NpZW5jZSBJbnN0
aXR1dGUgYW5kIERlcGFydG1lbnQgb2YgUHN5Y2hvbG9neSwgUHJpbmNldG9uIFVuaXZlcnNpdHks
IFByaW5jZXRvbiwgTkogMDg1NDQsIFVTQSBEZXBhcnRtZW50IG9mIFBzeWNob2xvZ3ksIFN3YXJ0
aG1vcmUgQ29sbGVnZSwgU3dhcnRobW9yZSwgUEEgMTkwODEsIFVTQS4mI3hEO1ByaW5jZXRvbiBO
ZXVyb3NjaWVuY2UgSW5zdGl0dXRlIGFuZCBEZXBhcnRtZW50IG9mIFBzeWNob2xvZ3ksIFByaW5j
ZXRvbiBVbml2ZXJzaXR5LCBQcmluY2V0b24sIE5KIDA4NTQ0LCBVU0EuPC9hdXRoLWFkZHJlc3M+
PHRpdGxlcz48dGl0bGU+UHJvYmFiaWxpc3RpYyBNYXBzIG9mIFZpc3VhbCBUb3BvZ3JhcGh5IGlu
IEh1bWFuIENvcnRleDwvdGl0bGU+PHNlY29uZGFyeS10aXRsZT5DZXJlYiBDb3J0ZXg8L3NlY29u
ZGFyeS10aXRsZT48L3RpdGxlcz48cGVyaW9kaWNhbD48ZnVsbC10aXRsZT5DZXJlYnJhbCBDb3J0
ZXg8L2Z1bGwtdGl0bGU+PGFiYnItMT5DZXJlYi4gQ29ydGV4PC9hYmJyLTE+PGFiYnItMj5DZXJl
YiBDb3J0ZXg8L2FiYnItMj48L3BlcmlvZGljYWw+PHBhZ2VzPjM5MTEtMzE8L3BhZ2VzPjx2b2x1
bWU+MjU8L3ZvbHVtZT48bnVtYmVyPjEwPC9udW1iZXI+PGtleXdvcmRzPjxrZXl3b3JkPipBdGxh
c2VzIGFzIFRvcGljPC9rZXl3b3JkPjxrZXl3b3JkPkJyYWluIE1hcHBpbmcvKm1ldGhvZHM8L2tl
eXdvcmQ+PGtleXdvcmQ+RmVtYWxlPC9rZXl3b3JkPjxrZXl3b3JkPkh1bWFuczwva2V5d29yZD48
a2V5d29yZD5JbWFnZSBQcm9jZXNzaW5nLCBDb21wdXRlci1Bc3Npc3RlZC8qbWV0aG9kczwva2V5
d29yZD48a2V5d29yZD5MaWtlbGlob29kIEZ1bmN0aW9uczwva2V5d29yZD48a2V5d29yZD5NYWdu
ZXRpYyBSZXNvbmFuY2UgSW1hZ2luZzwva2V5d29yZD48a2V5d29yZD5NYWxlPC9rZXl3b3JkPjxr
ZXl3b3JkPlByb2JhYmlsaXR5PC9rZXl3b3JkPjxrZXl3b3JkPlJlcHJvZHVjaWJpbGl0eSBvZiBS
ZXN1bHRzPC9rZXl3b3JkPjxrZXl3b3JkPlZpc3VhbCBDb3J0ZXgvKnBoeXNpb2xvZ3k8L2tleXdv
cmQ+PGtleXdvcmQ+VmlzdWFsIFBlcmNlcHRpb24vKnBoeXNpb2xvZ3k8L2tleXdvcmQ+PGtleXdv
cmQ+YXRsYXM8L2tleXdvcmQ+PGtleXdvcmQ+Y29ydGljYWwgb3JnYW5pemF0aW9uPC9rZXl3b3Jk
PjxrZXl3b3JkPmZ1bmN0aW9uYWwgbWFnbmV0aWMgcmVzb25hbmNlIGltYWdpbmc8L2tleXdvcmQ+
PGtleXdvcmQ+bWFwcGluZzwva2V5d29yZD48a2V5d29yZD50b3BvZ3JhcGh5PC9rZXl3b3JkPjwv
a2V5d29yZHM+PGRhdGVzPjx5ZWFyPjIwMTU8L3llYXI+PHB1Yi1kYXRlcz48ZGF0ZT5PY3Q8L2Rh
dGU+PC9wdWItZGF0ZXM+PC9kYXRlcz48aXNibj4xNDYwLTIxOTkgKEVsZWN0cm9uaWMpJiN4RDsx
MDQ3LTMyMTEgKExpbmtpbmcpPC9pc2JuPjxhY2Nlc3Npb24tbnVtPjI1NDUyNTcxPC9hY2Nlc3Np
b24tbnVtPjx1cmxzPjxyZWxhdGVkLXVybHM+PHVybD5odHRwczovL3d3dy5uY2JpLm5sbS5uaWgu
Z292L3B1Ym1lZC8yNTQ1MjU3MTwvdXJsPjwvcmVsYXRlZC11cmxzPjwvdXJscz48Y3VzdG9tMj5Q
TUM0NTg1NTIzPC9jdXN0b20yPjxlbGVjdHJvbmljLXJlc291cmNlLW51bT4xMC4xMDkzL2NlcmNv
ci9iaHUyNzc8L2VsZWN0cm9uaWMtcmVzb3VyY2UtbnVtPjwvcmVjb3JkPjwvQ2l0ZT48L0VuZE5v
dGU+
</w:fldData>
        </w:fldChar>
      </w:r>
      <w:r w:rsidR="00AF34C1">
        <w:rPr>
          <w:rFonts w:cs="Times New Roman"/>
          <w:sz w:val="24"/>
          <w:szCs w:val="24"/>
        </w:rPr>
        <w:instrText xml:space="preserve"> ADDIN EN.CITE </w:instrText>
      </w:r>
      <w:r w:rsidR="00AF34C1">
        <w:rPr>
          <w:rFonts w:cs="Times New Roman"/>
          <w:sz w:val="24"/>
          <w:szCs w:val="24"/>
        </w:rPr>
        <w:fldChar w:fldCharType="begin">
          <w:fldData xml:space="preserve">PEVuZE5vdGU+PENpdGU+PEF1dGhvcj5XYW5nPC9BdXRob3I+PFllYXI+MjAxNTwvWWVhcj48UmVj
TnVtPjE0MTwvUmVjTnVtPjxEaXNwbGF5VGV4dD48c3R5bGUgZmFjZT0ic3VwZXJzY3JpcHQiPjMz
PC9zdHlsZT48L0Rpc3BsYXlUZXh0PjxyZWNvcmQ+PHJlYy1udW1iZXI+MTQxPC9yZWMtbnVtYmVy
Pjxmb3JlaWduLWtleXM+PGtleSBhcHA9IkVOIiBkYi1pZD0iZTUwZnQ5MmVtNXA1dDJlcmE5YnZ4
YWVtZXp3c3ZyMnRldnIwIiB0aW1lc3RhbXA9IjE0NzMyNjAwNzUiPjE0MTwva2V5PjxrZXkgYXBw
PSJFTldlYiIgZGItaWQ9IiI+MDwva2V5PjwvZm9yZWlnbi1rZXlzPjxyZWYtdHlwZSBuYW1lPSJK
b3VybmFsIEFydGljbGUiPjE3PC9yZWYtdHlwZT48Y29udHJpYnV0b3JzPjxhdXRob3JzPjxhdXRo
b3I+V2FuZywgTC48L2F1dGhvcj48YXV0aG9yPk1ydWN6ZWssIFIuIEUuPC9hdXRob3I+PGF1dGhv
cj5BcmNhcm8sIE0uIEouPC9hdXRob3I+PGF1dGhvcj5LYXN0bmVyLCBTLjwvYXV0aG9yPjwvYXV0
aG9ycz48L2NvbnRyaWJ1dG9ycz48YXV0aC1hZGRyZXNzPlByaW5jZXRvbiBOZXVyb3NjaWVuY2Ug
SW5zdGl0dXRlIGFuZCBEZXBhcnRtZW50IG9mIFBzeWNob2xvZ3ksIFByaW5jZXRvbiBVbml2ZXJz
aXR5LCBQcmluY2V0b24sIE5KIDA4NTQ0LCBVU0EgS2V5IExhYm9yYXRvcnkgb2YgTWVudGFsIEhl
YWx0aCwgSW5zdGl0dXRlIG9mIFBzeWNob2xvZ3ksIENoaW5lc2UgQWNhZGVteSBvZiBTY2llbmNl
cywgQmVpamluZyAxMDAxMDEsIENoaW5hLiYjeEQ7UHJpbmNldG9uIE5ldXJvc2NpZW5jZSBJbnN0
aXR1dGUgYW5kIERlcGFydG1lbnQgb2YgUHN5Y2hvbG9neSwgUHJpbmNldG9uIFVuaXZlcnNpdHks
IFByaW5jZXRvbiwgTkogMDg1NDQsIFVTQSBEZXBhcnRtZW50IG9mIFBzeWNob2xvZ3ksIFN3YXJ0
aG1vcmUgQ29sbGVnZSwgU3dhcnRobW9yZSwgUEEgMTkwODEsIFVTQS4mI3hEO1ByaW5jZXRvbiBO
ZXVyb3NjaWVuY2UgSW5zdGl0dXRlIGFuZCBEZXBhcnRtZW50IG9mIFBzeWNob2xvZ3ksIFByaW5j
ZXRvbiBVbml2ZXJzaXR5LCBQcmluY2V0b24sIE5KIDA4NTQ0LCBVU0EuPC9hdXRoLWFkZHJlc3M+
PHRpdGxlcz48dGl0bGU+UHJvYmFiaWxpc3RpYyBNYXBzIG9mIFZpc3VhbCBUb3BvZ3JhcGh5IGlu
IEh1bWFuIENvcnRleDwvdGl0bGU+PHNlY29uZGFyeS10aXRsZT5DZXJlYiBDb3J0ZXg8L3NlY29u
ZGFyeS10aXRsZT48L3RpdGxlcz48cGVyaW9kaWNhbD48ZnVsbC10aXRsZT5DZXJlYnJhbCBDb3J0
ZXg8L2Z1bGwtdGl0bGU+PGFiYnItMT5DZXJlYi4gQ29ydGV4PC9hYmJyLTE+PGFiYnItMj5DZXJl
YiBDb3J0ZXg8L2FiYnItMj48L3BlcmlvZGljYWw+PHBhZ2VzPjM5MTEtMzE8L3BhZ2VzPjx2b2x1
bWU+MjU8L3ZvbHVtZT48bnVtYmVyPjEwPC9udW1iZXI+PGtleXdvcmRzPjxrZXl3b3JkPipBdGxh
c2VzIGFzIFRvcGljPC9rZXl3b3JkPjxrZXl3b3JkPkJyYWluIE1hcHBpbmcvKm1ldGhvZHM8L2tl
eXdvcmQ+PGtleXdvcmQ+RmVtYWxlPC9rZXl3b3JkPjxrZXl3b3JkPkh1bWFuczwva2V5d29yZD48
a2V5d29yZD5JbWFnZSBQcm9jZXNzaW5nLCBDb21wdXRlci1Bc3Npc3RlZC8qbWV0aG9kczwva2V5
d29yZD48a2V5d29yZD5MaWtlbGlob29kIEZ1bmN0aW9uczwva2V5d29yZD48a2V5d29yZD5NYWdu
ZXRpYyBSZXNvbmFuY2UgSW1hZ2luZzwva2V5d29yZD48a2V5d29yZD5NYWxlPC9rZXl3b3JkPjxr
ZXl3b3JkPlByb2JhYmlsaXR5PC9rZXl3b3JkPjxrZXl3b3JkPlJlcHJvZHVjaWJpbGl0eSBvZiBS
ZXN1bHRzPC9rZXl3b3JkPjxrZXl3b3JkPlZpc3VhbCBDb3J0ZXgvKnBoeXNpb2xvZ3k8L2tleXdv
cmQ+PGtleXdvcmQ+VmlzdWFsIFBlcmNlcHRpb24vKnBoeXNpb2xvZ3k8L2tleXdvcmQ+PGtleXdv
cmQ+YXRsYXM8L2tleXdvcmQ+PGtleXdvcmQ+Y29ydGljYWwgb3JnYW5pemF0aW9uPC9rZXl3b3Jk
PjxrZXl3b3JkPmZ1bmN0aW9uYWwgbWFnbmV0aWMgcmVzb25hbmNlIGltYWdpbmc8L2tleXdvcmQ+
PGtleXdvcmQ+bWFwcGluZzwva2V5d29yZD48a2V5d29yZD50b3BvZ3JhcGh5PC9rZXl3b3JkPjwv
a2V5d29yZHM+PGRhdGVzPjx5ZWFyPjIwMTU8L3llYXI+PHB1Yi1kYXRlcz48ZGF0ZT5PY3Q8L2Rh
dGU+PC9wdWItZGF0ZXM+PC9kYXRlcz48aXNibj4xNDYwLTIxOTkgKEVsZWN0cm9uaWMpJiN4RDsx
MDQ3LTMyMTEgKExpbmtpbmcpPC9pc2JuPjxhY2Nlc3Npb24tbnVtPjI1NDUyNTcxPC9hY2Nlc3Np
b24tbnVtPjx1cmxzPjxyZWxhdGVkLXVybHM+PHVybD5odHRwczovL3d3dy5uY2JpLm5sbS5uaWgu
Z292L3B1Ym1lZC8yNTQ1MjU3MTwvdXJsPjwvcmVsYXRlZC11cmxzPjwvdXJscz48Y3VzdG9tMj5Q
TUM0NTg1NTIzPC9jdXN0b20yPjxlbGVjdHJvbmljLXJlc291cmNlLW51bT4xMC4xMDkzL2NlcmNv
ci9iaHUyNzc8L2VsZWN0cm9uaWMtcmVzb3VyY2UtbnVtPjwvcmVjb3JkPjwvQ2l0ZT48L0VuZE5v
dGU+
</w:fldData>
        </w:fldChar>
      </w:r>
      <w:r w:rsidR="00AF34C1">
        <w:rPr>
          <w:rFonts w:cs="Times New Roman"/>
          <w:sz w:val="24"/>
          <w:szCs w:val="24"/>
        </w:rPr>
        <w:instrText xml:space="preserve"> ADDIN EN.CITE.DATA </w:instrText>
      </w:r>
      <w:r w:rsidR="00AF34C1">
        <w:rPr>
          <w:rFonts w:cs="Times New Roman"/>
          <w:sz w:val="24"/>
          <w:szCs w:val="24"/>
        </w:rPr>
      </w:r>
      <w:r w:rsidR="00AF34C1">
        <w:rPr>
          <w:rFonts w:cs="Times New Roman"/>
          <w:sz w:val="24"/>
          <w:szCs w:val="24"/>
        </w:rPr>
        <w:fldChar w:fldCharType="end"/>
      </w:r>
      <w:r w:rsidR="00AF34C1">
        <w:rPr>
          <w:rFonts w:cs="Times New Roman"/>
          <w:sz w:val="24"/>
          <w:szCs w:val="24"/>
        </w:rPr>
      </w:r>
      <w:r w:rsidR="00AF34C1">
        <w:rPr>
          <w:rFonts w:cs="Times New Roman"/>
          <w:sz w:val="24"/>
          <w:szCs w:val="24"/>
        </w:rPr>
        <w:fldChar w:fldCharType="separate"/>
      </w:r>
      <w:r w:rsidR="00AF34C1" w:rsidRPr="003F7134">
        <w:rPr>
          <w:rFonts w:cs="Times New Roman"/>
          <w:noProof/>
          <w:sz w:val="24"/>
          <w:szCs w:val="24"/>
          <w:vertAlign w:val="superscript"/>
        </w:rPr>
        <w:t>33</w:t>
      </w:r>
      <w:r w:rsidR="00AF34C1">
        <w:rPr>
          <w:rFonts w:cs="Times New Roman"/>
          <w:sz w:val="24"/>
          <w:szCs w:val="24"/>
        </w:rPr>
        <w:fldChar w:fldCharType="end"/>
      </w:r>
      <w:r w:rsidR="00AF34C1" w:rsidRPr="3536977F">
        <w:rPr>
          <w:rFonts w:cs="Times New Roman"/>
          <w:sz w:val="24"/>
          <w:szCs w:val="24"/>
        </w:rPr>
        <w:t>.</w:t>
      </w:r>
    </w:p>
    <w:p w14:paraId="0DACBAAB" w14:textId="77777777" w:rsidR="00CF1895" w:rsidRPr="008946C0" w:rsidRDefault="00CF1895" w:rsidP="00AC1190">
      <w:pPr>
        <w:spacing w:line="480" w:lineRule="auto"/>
        <w:rPr>
          <w:sz w:val="24"/>
          <w:szCs w:val="24"/>
        </w:rPr>
      </w:pPr>
      <w:r w:rsidRPr="008946C0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7B3E4A26" wp14:editId="44034814">
            <wp:simplePos x="0" y="0"/>
            <wp:positionH relativeFrom="margin">
              <wp:align>center</wp:align>
            </wp:positionH>
            <wp:positionV relativeFrom="paragraph">
              <wp:posOffset>361315</wp:posOffset>
            </wp:positionV>
            <wp:extent cx="5552440" cy="492252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79" b="6353"/>
                    <a:stretch/>
                  </pic:blipFill>
                  <pic:spPr bwMode="auto">
                    <a:xfrm>
                      <a:off x="0" y="0"/>
                      <a:ext cx="5552440" cy="4922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681EF6A" w14:textId="75463481" w:rsidR="00CF1895" w:rsidRPr="008946C0" w:rsidRDefault="00CF1895" w:rsidP="00AC1190">
      <w:pPr>
        <w:spacing w:line="480" w:lineRule="auto"/>
        <w:rPr>
          <w:sz w:val="24"/>
          <w:szCs w:val="24"/>
        </w:rPr>
      </w:pPr>
      <w:r w:rsidRPr="00D64AA8">
        <w:rPr>
          <w:b/>
          <w:bCs/>
          <w:sz w:val="24"/>
          <w:szCs w:val="24"/>
        </w:rPr>
        <w:t>Supplementary Figure 2.</w:t>
      </w:r>
      <w:r w:rsidRPr="008946C0">
        <w:rPr>
          <w:sz w:val="24"/>
          <w:szCs w:val="24"/>
        </w:rPr>
        <w:t xml:space="preserve"> </w:t>
      </w:r>
      <w:r w:rsidR="002E3E00" w:rsidRPr="3536977F">
        <w:rPr>
          <w:sz w:val="24"/>
          <w:szCs w:val="24"/>
        </w:rPr>
        <w:t xml:space="preserve">Spatial pattern similarity across subjects in 2-D version of clip 1, analyzed with </w:t>
      </w:r>
      <w:r w:rsidR="002E3E00">
        <w:rPr>
          <w:sz w:val="24"/>
          <w:szCs w:val="24"/>
        </w:rPr>
        <w:t>7</w:t>
      </w:r>
      <w:r w:rsidR="002E3E00" w:rsidRPr="3536977F">
        <w:rPr>
          <w:sz w:val="24"/>
          <w:szCs w:val="24"/>
        </w:rPr>
        <w:t>mm searchlights (N=54).</w:t>
      </w:r>
      <w:r w:rsidR="00D6508F" w:rsidRPr="00D6508F">
        <w:rPr>
          <w:rFonts w:cs="Times New Roman"/>
          <w:sz w:val="24"/>
          <w:szCs w:val="24"/>
        </w:rPr>
        <w:t xml:space="preserve"> </w:t>
      </w:r>
      <w:r w:rsidR="00D6508F">
        <w:rPr>
          <w:rFonts w:cs="Times New Roman"/>
          <w:sz w:val="24"/>
          <w:szCs w:val="24"/>
        </w:rPr>
        <w:t xml:space="preserve">Significant similarity </w:t>
      </w:r>
      <w:r w:rsidR="00655063">
        <w:rPr>
          <w:rFonts w:cs="Times New Roman"/>
          <w:sz w:val="24"/>
          <w:szCs w:val="24"/>
        </w:rPr>
        <w:t xml:space="preserve">remains non-uniform and </w:t>
      </w:r>
      <w:r w:rsidR="00D6508F">
        <w:rPr>
          <w:rFonts w:cs="Times New Roman"/>
          <w:sz w:val="24"/>
          <w:szCs w:val="24"/>
        </w:rPr>
        <w:t xml:space="preserve">covers more of the visual cortex than </w:t>
      </w:r>
      <w:r w:rsidR="006D1EAC">
        <w:rPr>
          <w:rFonts w:cs="Times New Roman"/>
          <w:sz w:val="24"/>
          <w:szCs w:val="24"/>
        </w:rPr>
        <w:t xml:space="preserve">with 5mm searchlights but less than with 9mm searchlights. </w:t>
      </w:r>
      <w:r w:rsidR="006869A0" w:rsidRPr="3536977F">
        <w:rPr>
          <w:rFonts w:cs="Times New Roman"/>
          <w:sz w:val="24"/>
          <w:szCs w:val="24"/>
        </w:rPr>
        <w:t xml:space="preserve">Only areas that passed the family-wise error corrected threshold from permutation tests are shown. </w:t>
      </w:r>
      <w:r w:rsidR="00D6508F" w:rsidRPr="3536977F">
        <w:rPr>
          <w:rFonts w:cs="Times New Roman"/>
          <w:sz w:val="24"/>
          <w:szCs w:val="24"/>
        </w:rPr>
        <w:t>Visual area borders reflect population atlas boundaries</w:t>
      </w:r>
      <w:r w:rsidR="00D6508F">
        <w:rPr>
          <w:rFonts w:cs="Times New Roman"/>
          <w:sz w:val="24"/>
          <w:szCs w:val="24"/>
        </w:rPr>
        <w:fldChar w:fldCharType="begin">
          <w:fldData xml:space="preserve">PEVuZE5vdGU+PENpdGU+PEF1dGhvcj5XYW5nPC9BdXRob3I+PFllYXI+MjAxNTwvWWVhcj48UmVj
TnVtPjE0MTwvUmVjTnVtPjxEaXNwbGF5VGV4dD48c3R5bGUgZmFjZT0ic3VwZXJzY3JpcHQiPjMz
PC9zdHlsZT48L0Rpc3BsYXlUZXh0PjxyZWNvcmQ+PHJlYy1udW1iZXI+MTQxPC9yZWMtbnVtYmVy
Pjxmb3JlaWduLWtleXM+PGtleSBhcHA9IkVOIiBkYi1pZD0iZTUwZnQ5MmVtNXA1dDJlcmE5YnZ4
YWVtZXp3c3ZyMnRldnIwIiB0aW1lc3RhbXA9IjE0NzMyNjAwNzUiPjE0MTwva2V5PjxrZXkgYXBw
PSJFTldlYiIgZGItaWQ9IiI+MDwva2V5PjwvZm9yZWlnbi1rZXlzPjxyZWYtdHlwZSBuYW1lPSJK
b3VybmFsIEFydGljbGUiPjE3PC9yZWYtdHlwZT48Y29udHJpYnV0b3JzPjxhdXRob3JzPjxhdXRo
b3I+V2FuZywgTC48L2F1dGhvcj48YXV0aG9yPk1ydWN6ZWssIFIuIEUuPC9hdXRob3I+PGF1dGhv
cj5BcmNhcm8sIE0uIEouPC9hdXRob3I+PGF1dGhvcj5LYXN0bmVyLCBTLjwvYXV0aG9yPjwvYXV0
aG9ycz48L2NvbnRyaWJ1dG9ycz48YXV0aC1hZGRyZXNzPlByaW5jZXRvbiBOZXVyb3NjaWVuY2Ug
SW5zdGl0dXRlIGFuZCBEZXBhcnRtZW50IG9mIFBzeWNob2xvZ3ksIFByaW5jZXRvbiBVbml2ZXJz
aXR5LCBQcmluY2V0b24sIE5KIDA4NTQ0LCBVU0EgS2V5IExhYm9yYXRvcnkgb2YgTWVudGFsIEhl
YWx0aCwgSW5zdGl0dXRlIG9mIFBzeWNob2xvZ3ksIENoaW5lc2UgQWNhZGVteSBvZiBTY2llbmNl
cywgQmVpamluZyAxMDAxMDEsIENoaW5hLiYjeEQ7UHJpbmNldG9uIE5ldXJvc2NpZW5jZSBJbnN0
aXR1dGUgYW5kIERlcGFydG1lbnQgb2YgUHN5Y2hvbG9neSwgUHJpbmNldG9uIFVuaXZlcnNpdHks
IFByaW5jZXRvbiwgTkogMDg1NDQsIFVTQSBEZXBhcnRtZW50IG9mIFBzeWNob2xvZ3ksIFN3YXJ0
aG1vcmUgQ29sbGVnZSwgU3dhcnRobW9yZSwgUEEgMTkwODEsIFVTQS4mI3hEO1ByaW5jZXRvbiBO
ZXVyb3NjaWVuY2UgSW5zdGl0dXRlIGFuZCBEZXBhcnRtZW50IG9mIFBzeWNob2xvZ3ksIFByaW5j
ZXRvbiBVbml2ZXJzaXR5LCBQcmluY2V0b24sIE5KIDA4NTQ0LCBVU0EuPC9hdXRoLWFkZHJlc3M+
PHRpdGxlcz48dGl0bGU+UHJvYmFiaWxpc3RpYyBNYXBzIG9mIFZpc3VhbCBUb3BvZ3JhcGh5IGlu
IEh1bWFuIENvcnRleDwvdGl0bGU+PHNlY29uZGFyeS10aXRsZT5DZXJlYiBDb3J0ZXg8L3NlY29u
ZGFyeS10aXRsZT48L3RpdGxlcz48cGVyaW9kaWNhbD48ZnVsbC10aXRsZT5DZXJlYnJhbCBDb3J0
ZXg8L2Z1bGwtdGl0bGU+PGFiYnItMT5DZXJlYi4gQ29ydGV4PC9hYmJyLTE+PGFiYnItMj5DZXJl
YiBDb3J0ZXg8L2FiYnItMj48L3BlcmlvZGljYWw+PHBhZ2VzPjM5MTEtMzE8L3BhZ2VzPjx2b2x1
bWU+MjU8L3ZvbHVtZT48bnVtYmVyPjEwPC9udW1iZXI+PGtleXdvcmRzPjxrZXl3b3JkPipBdGxh
c2VzIGFzIFRvcGljPC9rZXl3b3JkPjxrZXl3b3JkPkJyYWluIE1hcHBpbmcvKm1ldGhvZHM8L2tl
eXdvcmQ+PGtleXdvcmQ+RmVtYWxlPC9rZXl3b3JkPjxrZXl3b3JkPkh1bWFuczwva2V5d29yZD48
a2V5d29yZD5JbWFnZSBQcm9jZXNzaW5nLCBDb21wdXRlci1Bc3Npc3RlZC8qbWV0aG9kczwva2V5
d29yZD48a2V5d29yZD5MaWtlbGlob29kIEZ1bmN0aW9uczwva2V5d29yZD48a2V5d29yZD5NYWdu
ZXRpYyBSZXNvbmFuY2UgSW1hZ2luZzwva2V5d29yZD48a2V5d29yZD5NYWxlPC9rZXl3b3JkPjxr
ZXl3b3JkPlByb2JhYmlsaXR5PC9rZXl3b3JkPjxrZXl3b3JkPlJlcHJvZHVjaWJpbGl0eSBvZiBS
ZXN1bHRzPC9rZXl3b3JkPjxrZXl3b3JkPlZpc3VhbCBDb3J0ZXgvKnBoeXNpb2xvZ3k8L2tleXdv
cmQ+PGtleXdvcmQ+VmlzdWFsIFBlcmNlcHRpb24vKnBoeXNpb2xvZ3k8L2tleXdvcmQ+PGtleXdv
cmQ+YXRsYXM8L2tleXdvcmQ+PGtleXdvcmQ+Y29ydGljYWwgb3JnYW5pemF0aW9uPC9rZXl3b3Jk
PjxrZXl3b3JkPmZ1bmN0aW9uYWwgbWFnbmV0aWMgcmVzb25hbmNlIGltYWdpbmc8L2tleXdvcmQ+
PGtleXdvcmQ+bWFwcGluZzwva2V5d29yZD48a2V5d29yZD50b3BvZ3JhcGh5PC9rZXl3b3JkPjwv
a2V5d29yZHM+PGRhdGVzPjx5ZWFyPjIwMTU8L3llYXI+PHB1Yi1kYXRlcz48ZGF0ZT5PY3Q8L2Rh
dGU+PC9wdWItZGF0ZXM+PC9kYXRlcz48aXNibj4xNDYwLTIxOTkgKEVsZWN0cm9uaWMpJiN4RDsx
MDQ3LTMyMTEgKExpbmtpbmcpPC9pc2JuPjxhY2Nlc3Npb24tbnVtPjI1NDUyNTcxPC9hY2Nlc3Np
b24tbnVtPjx1cmxzPjxyZWxhdGVkLXVybHM+PHVybD5odHRwczovL3d3dy5uY2JpLm5sbS5uaWgu
Z292L3B1Ym1lZC8yNTQ1MjU3MTwvdXJsPjwvcmVsYXRlZC11cmxzPjwvdXJscz48Y3VzdG9tMj5Q
TUM0NTg1NTIzPC9jdXN0b20yPjxlbGVjdHJvbmljLXJlc291cmNlLW51bT4xMC4xMDkzL2NlcmNv
ci9iaHUyNzc8L2VsZWN0cm9uaWMtcmVzb3VyY2UtbnVtPjwvcmVjb3JkPjwvQ2l0ZT48L0VuZE5v
dGU+
</w:fldData>
        </w:fldChar>
      </w:r>
      <w:r w:rsidR="00D6508F">
        <w:rPr>
          <w:rFonts w:cs="Times New Roman"/>
          <w:sz w:val="24"/>
          <w:szCs w:val="24"/>
        </w:rPr>
        <w:instrText xml:space="preserve"> ADDIN EN.CITE </w:instrText>
      </w:r>
      <w:r w:rsidR="00D6508F">
        <w:rPr>
          <w:rFonts w:cs="Times New Roman"/>
          <w:sz w:val="24"/>
          <w:szCs w:val="24"/>
        </w:rPr>
        <w:fldChar w:fldCharType="begin">
          <w:fldData xml:space="preserve">PEVuZE5vdGU+PENpdGU+PEF1dGhvcj5XYW5nPC9BdXRob3I+PFllYXI+MjAxNTwvWWVhcj48UmVj
TnVtPjE0MTwvUmVjTnVtPjxEaXNwbGF5VGV4dD48c3R5bGUgZmFjZT0ic3VwZXJzY3JpcHQiPjMz
PC9zdHlsZT48L0Rpc3BsYXlUZXh0PjxyZWNvcmQ+PHJlYy1udW1iZXI+MTQxPC9yZWMtbnVtYmVy
Pjxmb3JlaWduLWtleXM+PGtleSBhcHA9IkVOIiBkYi1pZD0iZTUwZnQ5MmVtNXA1dDJlcmE5YnZ4
YWVtZXp3c3ZyMnRldnIwIiB0aW1lc3RhbXA9IjE0NzMyNjAwNzUiPjE0MTwva2V5PjxrZXkgYXBw
PSJFTldlYiIgZGItaWQ9IiI+MDwva2V5PjwvZm9yZWlnbi1rZXlzPjxyZWYtdHlwZSBuYW1lPSJK
b3VybmFsIEFydGljbGUiPjE3PC9yZWYtdHlwZT48Y29udHJpYnV0b3JzPjxhdXRob3JzPjxhdXRo
b3I+V2FuZywgTC48L2F1dGhvcj48YXV0aG9yPk1ydWN6ZWssIFIuIEUuPC9hdXRob3I+PGF1dGhv
cj5BcmNhcm8sIE0uIEouPC9hdXRob3I+PGF1dGhvcj5LYXN0bmVyLCBTLjwvYXV0aG9yPjwvYXV0
aG9ycz48L2NvbnRyaWJ1dG9ycz48YXV0aC1hZGRyZXNzPlByaW5jZXRvbiBOZXVyb3NjaWVuY2Ug
SW5zdGl0dXRlIGFuZCBEZXBhcnRtZW50IG9mIFBzeWNob2xvZ3ksIFByaW5jZXRvbiBVbml2ZXJz
aXR5LCBQcmluY2V0b24sIE5KIDA4NTQ0LCBVU0EgS2V5IExhYm9yYXRvcnkgb2YgTWVudGFsIEhl
YWx0aCwgSW5zdGl0dXRlIG9mIFBzeWNob2xvZ3ksIENoaW5lc2UgQWNhZGVteSBvZiBTY2llbmNl
cywgQmVpamluZyAxMDAxMDEsIENoaW5hLiYjeEQ7UHJpbmNldG9uIE5ldXJvc2NpZW5jZSBJbnN0
aXR1dGUgYW5kIERlcGFydG1lbnQgb2YgUHN5Y2hvbG9neSwgUHJpbmNldG9uIFVuaXZlcnNpdHks
IFByaW5jZXRvbiwgTkogMDg1NDQsIFVTQSBEZXBhcnRtZW50IG9mIFBzeWNob2xvZ3ksIFN3YXJ0
aG1vcmUgQ29sbGVnZSwgU3dhcnRobW9yZSwgUEEgMTkwODEsIFVTQS4mI3hEO1ByaW5jZXRvbiBO
ZXVyb3NjaWVuY2UgSW5zdGl0dXRlIGFuZCBEZXBhcnRtZW50IG9mIFBzeWNob2xvZ3ksIFByaW5j
ZXRvbiBVbml2ZXJzaXR5LCBQcmluY2V0b24sIE5KIDA4NTQ0LCBVU0EuPC9hdXRoLWFkZHJlc3M+
PHRpdGxlcz48dGl0bGU+UHJvYmFiaWxpc3RpYyBNYXBzIG9mIFZpc3VhbCBUb3BvZ3JhcGh5IGlu
IEh1bWFuIENvcnRleDwvdGl0bGU+PHNlY29uZGFyeS10aXRsZT5DZXJlYiBDb3J0ZXg8L3NlY29u
ZGFyeS10aXRsZT48L3RpdGxlcz48cGVyaW9kaWNhbD48ZnVsbC10aXRsZT5DZXJlYnJhbCBDb3J0
ZXg8L2Z1bGwtdGl0bGU+PGFiYnItMT5DZXJlYi4gQ29ydGV4PC9hYmJyLTE+PGFiYnItMj5DZXJl
YiBDb3J0ZXg8L2FiYnItMj48L3BlcmlvZGljYWw+PHBhZ2VzPjM5MTEtMzE8L3BhZ2VzPjx2b2x1
bWU+MjU8L3ZvbHVtZT48bnVtYmVyPjEwPC9udW1iZXI+PGtleXdvcmRzPjxrZXl3b3JkPipBdGxh
c2VzIGFzIFRvcGljPC9rZXl3b3JkPjxrZXl3b3JkPkJyYWluIE1hcHBpbmcvKm1ldGhvZHM8L2tl
eXdvcmQ+PGtleXdvcmQ+RmVtYWxlPC9rZXl3b3JkPjxrZXl3b3JkPkh1bWFuczwva2V5d29yZD48
a2V5d29yZD5JbWFnZSBQcm9jZXNzaW5nLCBDb21wdXRlci1Bc3Npc3RlZC8qbWV0aG9kczwva2V5
d29yZD48a2V5d29yZD5MaWtlbGlob29kIEZ1bmN0aW9uczwva2V5d29yZD48a2V5d29yZD5NYWdu
ZXRpYyBSZXNvbmFuY2UgSW1hZ2luZzwva2V5d29yZD48a2V5d29yZD5NYWxlPC9rZXl3b3JkPjxr
ZXl3b3JkPlByb2JhYmlsaXR5PC9rZXl3b3JkPjxrZXl3b3JkPlJlcHJvZHVjaWJpbGl0eSBvZiBS
ZXN1bHRzPC9rZXl3b3JkPjxrZXl3b3JkPlZpc3VhbCBDb3J0ZXgvKnBoeXNpb2xvZ3k8L2tleXdv
cmQ+PGtleXdvcmQ+VmlzdWFsIFBlcmNlcHRpb24vKnBoeXNpb2xvZ3k8L2tleXdvcmQ+PGtleXdv
cmQ+YXRsYXM8L2tleXdvcmQ+PGtleXdvcmQ+Y29ydGljYWwgb3JnYW5pemF0aW9uPC9rZXl3b3Jk
PjxrZXl3b3JkPmZ1bmN0aW9uYWwgbWFnbmV0aWMgcmVzb25hbmNlIGltYWdpbmc8L2tleXdvcmQ+
PGtleXdvcmQ+bWFwcGluZzwva2V5d29yZD48a2V5d29yZD50b3BvZ3JhcGh5PC9rZXl3b3JkPjwv
a2V5d29yZHM+PGRhdGVzPjx5ZWFyPjIwMTU8L3llYXI+PHB1Yi1kYXRlcz48ZGF0ZT5PY3Q8L2Rh
dGU+PC9wdWItZGF0ZXM+PC9kYXRlcz48aXNibj4xNDYwLTIxOTkgKEVsZWN0cm9uaWMpJiN4RDsx
MDQ3LTMyMTEgKExpbmtpbmcpPC9pc2JuPjxhY2Nlc3Npb24tbnVtPjI1NDUyNTcxPC9hY2Nlc3Np
b24tbnVtPjx1cmxzPjxyZWxhdGVkLXVybHM+PHVybD5odHRwczovL3d3dy5uY2JpLm5sbS5uaWgu
Z292L3B1Ym1lZC8yNTQ1MjU3MTwvdXJsPjwvcmVsYXRlZC11cmxzPjwvdXJscz48Y3VzdG9tMj5Q
TUM0NTg1NTIzPC9jdXN0b20yPjxlbGVjdHJvbmljLXJlc291cmNlLW51bT4xMC4xMDkzL2NlcmNv
ci9iaHUyNzc8L2VsZWN0cm9uaWMtcmVzb3VyY2UtbnVtPjwvcmVjb3JkPjwvQ2l0ZT48L0VuZE5v
dGU+
</w:fldData>
        </w:fldChar>
      </w:r>
      <w:r w:rsidR="00D6508F">
        <w:rPr>
          <w:rFonts w:cs="Times New Roman"/>
          <w:sz w:val="24"/>
          <w:szCs w:val="24"/>
        </w:rPr>
        <w:instrText xml:space="preserve"> ADDIN EN.CITE.DATA </w:instrText>
      </w:r>
      <w:r w:rsidR="00D6508F">
        <w:rPr>
          <w:rFonts w:cs="Times New Roman"/>
          <w:sz w:val="24"/>
          <w:szCs w:val="24"/>
        </w:rPr>
      </w:r>
      <w:r w:rsidR="00D6508F">
        <w:rPr>
          <w:rFonts w:cs="Times New Roman"/>
          <w:sz w:val="24"/>
          <w:szCs w:val="24"/>
        </w:rPr>
        <w:fldChar w:fldCharType="end"/>
      </w:r>
      <w:r w:rsidR="00D6508F">
        <w:rPr>
          <w:rFonts w:cs="Times New Roman"/>
          <w:sz w:val="24"/>
          <w:szCs w:val="24"/>
        </w:rPr>
      </w:r>
      <w:r w:rsidR="00D6508F">
        <w:rPr>
          <w:rFonts w:cs="Times New Roman"/>
          <w:sz w:val="24"/>
          <w:szCs w:val="24"/>
        </w:rPr>
        <w:fldChar w:fldCharType="separate"/>
      </w:r>
      <w:r w:rsidR="00D6508F" w:rsidRPr="003F7134">
        <w:rPr>
          <w:rFonts w:cs="Times New Roman"/>
          <w:noProof/>
          <w:sz w:val="24"/>
          <w:szCs w:val="24"/>
          <w:vertAlign w:val="superscript"/>
        </w:rPr>
        <w:t>33</w:t>
      </w:r>
      <w:r w:rsidR="00D6508F">
        <w:rPr>
          <w:rFonts w:cs="Times New Roman"/>
          <w:sz w:val="24"/>
          <w:szCs w:val="24"/>
        </w:rPr>
        <w:fldChar w:fldCharType="end"/>
      </w:r>
      <w:r w:rsidR="00D6508F" w:rsidRPr="3536977F">
        <w:rPr>
          <w:rFonts w:cs="Times New Roman"/>
          <w:sz w:val="24"/>
          <w:szCs w:val="24"/>
        </w:rPr>
        <w:t>.</w:t>
      </w:r>
    </w:p>
    <w:p w14:paraId="64C86C77" w14:textId="77777777" w:rsidR="00CF1895" w:rsidRPr="008946C0" w:rsidRDefault="00CF1895" w:rsidP="00AC1190">
      <w:pPr>
        <w:spacing w:line="480" w:lineRule="auto"/>
        <w:jc w:val="center"/>
        <w:rPr>
          <w:sz w:val="24"/>
          <w:szCs w:val="24"/>
        </w:rPr>
      </w:pPr>
    </w:p>
    <w:p w14:paraId="7CA824E2" w14:textId="77777777" w:rsidR="00E36BBF" w:rsidRPr="008946C0" w:rsidRDefault="00E36BBF" w:rsidP="00AC1190">
      <w:pPr>
        <w:spacing w:line="480" w:lineRule="auto"/>
        <w:jc w:val="center"/>
        <w:rPr>
          <w:sz w:val="24"/>
          <w:szCs w:val="24"/>
        </w:rPr>
      </w:pPr>
      <w:r w:rsidRPr="008946C0">
        <w:rPr>
          <w:noProof/>
          <w:sz w:val="24"/>
          <w:szCs w:val="24"/>
        </w:rPr>
        <w:lastRenderedPageBreak/>
        <w:drawing>
          <wp:inline distT="0" distB="0" distL="0" distR="0" wp14:anchorId="4E918D52" wp14:editId="41D66491">
            <wp:extent cx="5382193" cy="4200525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193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BF1A1" w14:textId="12D39077" w:rsidR="00E36BBF" w:rsidRPr="008946C0" w:rsidRDefault="00E36BBF" w:rsidP="00AC1190">
      <w:pPr>
        <w:spacing w:line="480" w:lineRule="auto"/>
        <w:rPr>
          <w:sz w:val="24"/>
          <w:szCs w:val="24"/>
        </w:rPr>
      </w:pPr>
      <w:r w:rsidRPr="00D64AA8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>3</w:t>
      </w:r>
      <w:r w:rsidRPr="00D64AA8">
        <w:rPr>
          <w:b/>
          <w:bCs/>
          <w:sz w:val="24"/>
          <w:szCs w:val="24"/>
        </w:rPr>
        <w:t>.</w:t>
      </w:r>
      <w:r w:rsidRPr="008946C0">
        <w:rPr>
          <w:sz w:val="24"/>
          <w:szCs w:val="24"/>
        </w:rPr>
        <w:t xml:space="preserve"> Heatmap of</w:t>
      </w:r>
      <w:r w:rsidRPr="000518BE">
        <w:rPr>
          <w:sz w:val="24"/>
          <w:szCs w:val="24"/>
        </w:rPr>
        <w:t xml:space="preserve"> </w:t>
      </w:r>
      <w:r>
        <w:rPr>
          <w:sz w:val="24"/>
          <w:szCs w:val="24"/>
        </w:rPr>
        <w:t>T-values from</w:t>
      </w:r>
      <w:r w:rsidRPr="008946C0">
        <w:rPr>
          <w:sz w:val="24"/>
          <w:szCs w:val="24"/>
        </w:rPr>
        <w:t xml:space="preserve"> two-sample t-test </w:t>
      </w:r>
      <w:r>
        <w:rPr>
          <w:sz w:val="24"/>
          <w:szCs w:val="24"/>
        </w:rPr>
        <w:t>of subsampled groups</w:t>
      </w:r>
      <w:r w:rsidRPr="008946C0">
        <w:rPr>
          <w:sz w:val="24"/>
          <w:szCs w:val="24"/>
        </w:rPr>
        <w:t xml:space="preserve"> for comparisons between visual area</w:t>
      </w:r>
      <w:r>
        <w:rPr>
          <w:sz w:val="24"/>
          <w:szCs w:val="24"/>
        </w:rPr>
        <w:t>s using N=27 sub-samples of 53 pairs each</w:t>
      </w:r>
      <w:r w:rsidRPr="008946C0">
        <w:rPr>
          <w:sz w:val="24"/>
          <w:szCs w:val="24"/>
        </w:rPr>
        <w:t xml:space="preserve">, thresholded at </w:t>
      </w:r>
      <w:r w:rsidRPr="008946C0">
        <w:rPr>
          <w:i/>
          <w:iCs/>
          <w:sz w:val="24"/>
          <w:szCs w:val="24"/>
        </w:rPr>
        <w:t>p</w:t>
      </w:r>
      <w:r w:rsidRPr="008946C0">
        <w:rPr>
          <w:sz w:val="24"/>
          <w:szCs w:val="24"/>
        </w:rPr>
        <w:t>=0.05 (corrected).</w:t>
      </w:r>
    </w:p>
    <w:p w14:paraId="125CF9B9" w14:textId="3DD1DBC3" w:rsidR="00694C66" w:rsidRPr="008946C0" w:rsidRDefault="00694C66" w:rsidP="00AC1190">
      <w:pPr>
        <w:spacing w:line="480" w:lineRule="auto"/>
        <w:jc w:val="center"/>
        <w:rPr>
          <w:sz w:val="24"/>
          <w:szCs w:val="24"/>
        </w:rPr>
      </w:pPr>
    </w:p>
    <w:p w14:paraId="13E4EB20" w14:textId="6884D649" w:rsidR="00694C66" w:rsidRPr="008946C0" w:rsidRDefault="00D64AA8" w:rsidP="00AC1190">
      <w:pPr>
        <w:spacing w:line="480" w:lineRule="auto"/>
        <w:rPr>
          <w:sz w:val="24"/>
          <w:szCs w:val="24"/>
        </w:rPr>
      </w:pPr>
      <w:r w:rsidRPr="00D64AA8"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7B75929" wp14:editId="0D0E543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548530" cy="380047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00" b="24582"/>
                    <a:stretch/>
                  </pic:blipFill>
                  <pic:spPr bwMode="auto">
                    <a:xfrm>
                      <a:off x="0" y="0"/>
                      <a:ext cx="754853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94C66" w:rsidRPr="00D64AA8">
        <w:rPr>
          <w:b/>
          <w:bCs/>
          <w:sz w:val="24"/>
          <w:szCs w:val="24"/>
        </w:rPr>
        <w:t xml:space="preserve">Supplementary Figure </w:t>
      </w:r>
      <w:r w:rsidR="00E36BBF">
        <w:rPr>
          <w:b/>
          <w:bCs/>
          <w:sz w:val="24"/>
          <w:szCs w:val="24"/>
        </w:rPr>
        <w:t>4</w:t>
      </w:r>
      <w:r w:rsidR="00694C66" w:rsidRPr="00D64AA8">
        <w:rPr>
          <w:b/>
          <w:bCs/>
          <w:sz w:val="24"/>
          <w:szCs w:val="24"/>
        </w:rPr>
        <w:t>.</w:t>
      </w:r>
      <w:r w:rsidR="00694C66" w:rsidRPr="008946C0">
        <w:rPr>
          <w:sz w:val="24"/>
          <w:szCs w:val="24"/>
        </w:rPr>
        <w:t xml:space="preserve"> Area of cortex with significant spatial pattern similarity for each searchlight size (5mm, 7mm, 9mm) from </w:t>
      </w:r>
      <w:r w:rsidR="00300F82">
        <w:rPr>
          <w:sz w:val="24"/>
          <w:szCs w:val="24"/>
        </w:rPr>
        <w:t xml:space="preserve">2-D version of </w:t>
      </w:r>
      <w:r w:rsidR="00694C66" w:rsidRPr="008946C0">
        <w:rPr>
          <w:sz w:val="24"/>
          <w:szCs w:val="24"/>
        </w:rPr>
        <w:t xml:space="preserve">clip </w:t>
      </w:r>
      <w:r w:rsidR="00300F82">
        <w:rPr>
          <w:sz w:val="24"/>
          <w:szCs w:val="24"/>
        </w:rPr>
        <w:t>1 (N=54)</w:t>
      </w:r>
      <w:r w:rsidR="00694C66" w:rsidRPr="008946C0">
        <w:rPr>
          <w:sz w:val="24"/>
          <w:szCs w:val="24"/>
        </w:rPr>
        <w:t xml:space="preserve">. Larger searchlights cover all the area of smaller searchlights, while additionally spreading to </w:t>
      </w:r>
      <w:r w:rsidR="00300F82">
        <w:rPr>
          <w:sz w:val="24"/>
          <w:szCs w:val="24"/>
        </w:rPr>
        <w:t>higher order</w:t>
      </w:r>
      <w:r w:rsidR="00694C66" w:rsidRPr="008946C0">
        <w:rPr>
          <w:sz w:val="24"/>
          <w:szCs w:val="24"/>
        </w:rPr>
        <w:t xml:space="preserve"> areas.</w:t>
      </w:r>
    </w:p>
    <w:p w14:paraId="60C2D591" w14:textId="77777777" w:rsidR="00694C66" w:rsidRPr="008946C0" w:rsidRDefault="00694C66" w:rsidP="00AC1190">
      <w:pPr>
        <w:spacing w:line="480" w:lineRule="auto"/>
        <w:rPr>
          <w:sz w:val="24"/>
          <w:szCs w:val="24"/>
        </w:rPr>
      </w:pPr>
    </w:p>
    <w:p w14:paraId="287CA443" w14:textId="77777777" w:rsidR="00FD29EA" w:rsidRPr="008946C0" w:rsidRDefault="00FD29EA" w:rsidP="00AC1190">
      <w:pPr>
        <w:spacing w:line="480" w:lineRule="auto"/>
        <w:rPr>
          <w:sz w:val="24"/>
          <w:szCs w:val="24"/>
        </w:rPr>
      </w:pPr>
    </w:p>
    <w:sectPr w:rsidR="00FD29EA" w:rsidRPr="008946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66"/>
    <w:rsid w:val="000518BE"/>
    <w:rsid w:val="000A393F"/>
    <w:rsid w:val="001B2EB3"/>
    <w:rsid w:val="001E3521"/>
    <w:rsid w:val="002E3E00"/>
    <w:rsid w:val="00300F82"/>
    <w:rsid w:val="004475B0"/>
    <w:rsid w:val="00495FB2"/>
    <w:rsid w:val="005B0EC8"/>
    <w:rsid w:val="00655063"/>
    <w:rsid w:val="006869A0"/>
    <w:rsid w:val="00686E31"/>
    <w:rsid w:val="00694C66"/>
    <w:rsid w:val="006D1EAC"/>
    <w:rsid w:val="0072766C"/>
    <w:rsid w:val="00755F3A"/>
    <w:rsid w:val="00771499"/>
    <w:rsid w:val="00862195"/>
    <w:rsid w:val="008946C0"/>
    <w:rsid w:val="00A515D5"/>
    <w:rsid w:val="00AC1190"/>
    <w:rsid w:val="00AE7AA9"/>
    <w:rsid w:val="00AF34C1"/>
    <w:rsid w:val="00CF1895"/>
    <w:rsid w:val="00D351B3"/>
    <w:rsid w:val="00D64AA8"/>
    <w:rsid w:val="00D6508F"/>
    <w:rsid w:val="00DF112B"/>
    <w:rsid w:val="00E36BBF"/>
    <w:rsid w:val="00E8099B"/>
    <w:rsid w:val="00F8438F"/>
    <w:rsid w:val="00FD29EA"/>
    <w:rsid w:val="00FF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0895D"/>
  <w15:chartTrackingRefBased/>
  <w15:docId w15:val="{80BC20DF-6904-43D1-BDC6-F3DC8F43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C66"/>
  </w:style>
  <w:style w:type="paragraph" w:styleId="Heading1">
    <w:name w:val="heading 1"/>
    <w:basedOn w:val="Normal"/>
    <w:next w:val="Normal"/>
    <w:link w:val="Heading1Char"/>
    <w:uiPriority w:val="9"/>
    <w:qFormat/>
    <w:rsid w:val="008946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C6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946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7522DC4868EA438B3036E3FBFC99EE" ma:contentTypeVersion="10" ma:contentTypeDescription="Create a new document." ma:contentTypeScope="" ma:versionID="c9649a4c490077089b1b74064b959feb">
  <xsd:schema xmlns:xsd="http://www.w3.org/2001/XMLSchema" xmlns:xs="http://www.w3.org/2001/XMLSchema" xmlns:p="http://schemas.microsoft.com/office/2006/metadata/properties" xmlns:ns3="85082a63-fe50-47f5-8c4d-246c49f38c13" xmlns:ns4="9909394c-cb93-4f18-b267-a69894759c85" targetNamespace="http://schemas.microsoft.com/office/2006/metadata/properties" ma:root="true" ma:fieldsID="e58002dd190ed542ba8379415ecd9a42" ns3:_="" ns4:_="">
    <xsd:import namespace="85082a63-fe50-47f5-8c4d-246c49f38c13"/>
    <xsd:import namespace="9909394c-cb93-4f18-b267-a69894759c85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82a63-fe50-47f5-8c4d-246c49f38c13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09394c-cb93-4f18-b267-a69894759c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732489-E10C-43D2-80B6-BDE81C94CF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A52FE7-F433-4766-8B40-EBD9F34B5C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9414CE-0BFE-4452-8108-649A78711B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082a63-fe50-47f5-8c4d-246c49f38c13"/>
    <ds:schemaRef ds:uri="9909394c-cb93-4f18-b267-a69894759c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Zhang</dc:creator>
  <cp:keywords/>
  <dc:description/>
  <cp:lastModifiedBy>Angela Zhang</cp:lastModifiedBy>
  <cp:revision>32</cp:revision>
  <dcterms:created xsi:type="dcterms:W3CDTF">2020-01-04T18:37:00Z</dcterms:created>
  <dcterms:modified xsi:type="dcterms:W3CDTF">2020-10-09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7522DC4868EA438B3036E3FBFC99EE</vt:lpwstr>
  </property>
</Properties>
</file>